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137" w:rsidRPr="00D23363" w:rsidRDefault="00430137" w:rsidP="00870964">
      <w:pPr>
        <w:pStyle w:val="Title"/>
        <w:jc w:val="center"/>
      </w:pPr>
      <w:r>
        <w:t>Guideline for i</w:t>
      </w:r>
      <w:r w:rsidRPr="00D23363">
        <w:t xml:space="preserve">n-depth interview </w:t>
      </w:r>
      <w:bookmarkStart w:id="0" w:name="_GoBack"/>
      <w:bookmarkEnd w:id="0"/>
    </w:p>
    <w:tbl>
      <w:tblPr>
        <w:tblStyle w:val="TableGrid"/>
        <w:tblW w:w="11023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046"/>
        <w:gridCol w:w="655"/>
        <w:gridCol w:w="709"/>
        <w:gridCol w:w="567"/>
        <w:gridCol w:w="425"/>
        <w:gridCol w:w="425"/>
        <w:gridCol w:w="142"/>
        <w:gridCol w:w="567"/>
        <w:gridCol w:w="164"/>
        <w:gridCol w:w="1537"/>
        <w:gridCol w:w="567"/>
        <w:gridCol w:w="645"/>
        <w:gridCol w:w="1198"/>
        <w:gridCol w:w="425"/>
        <w:gridCol w:w="425"/>
      </w:tblGrid>
      <w:tr w:rsidR="00430137" w:rsidTr="00E87821">
        <w:trPr>
          <w:trHeight w:val="360"/>
        </w:trPr>
        <w:tc>
          <w:tcPr>
            <w:tcW w:w="11023" w:type="dxa"/>
            <w:gridSpan w:val="17"/>
          </w:tcPr>
          <w:p w:rsidR="00430137" w:rsidRDefault="00430137" w:rsidP="00A4402C">
            <w:pPr>
              <w:pStyle w:val="Heading2"/>
              <w:spacing w:before="120"/>
              <w:outlineLvl w:val="1"/>
            </w:pPr>
            <w:r>
              <w:t>General instructions for the Interviewer</w:t>
            </w:r>
          </w:p>
        </w:tc>
      </w:tr>
      <w:tr w:rsidR="00430137" w:rsidTr="00E87821">
        <w:tc>
          <w:tcPr>
            <w:tcW w:w="11023" w:type="dxa"/>
            <w:gridSpan w:val="17"/>
          </w:tcPr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First, introduce yourself and tell the respondent the purpose of the study, approximate duration of the interview and outcome of the interview and read out the consent form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Afterwards, take the verbal consent and handover the participant information sheet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Inform her about the digital audio recording of the interview and obtain her consent for audio recording too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>If she refuses to get her interview be recorded or equipment is not working properly, please continue with the interview without recording and take elaborate notes.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>If she agrees with audio recording of the interview, kindly check the equipment before the start of the interview.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0"/>
              </w:num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1E1676">
              <w:rPr>
                <w:rFonts w:ascii="Times New Roman" w:hAnsi="Times New Roman"/>
              </w:rPr>
              <w:t xml:space="preserve">Ask the respondent if she wants to ask any question before the start of the interview. </w:t>
            </w:r>
          </w:p>
        </w:tc>
      </w:tr>
      <w:tr w:rsidR="00430137" w:rsidTr="00E87821">
        <w:trPr>
          <w:trHeight w:val="342"/>
        </w:trPr>
        <w:tc>
          <w:tcPr>
            <w:tcW w:w="11023" w:type="dxa"/>
            <w:gridSpan w:val="17"/>
          </w:tcPr>
          <w:p w:rsidR="00430137" w:rsidRDefault="00430137" w:rsidP="00A4402C">
            <w:pPr>
              <w:pStyle w:val="Heading2"/>
              <w:spacing w:before="120"/>
              <w:outlineLvl w:val="1"/>
            </w:pPr>
            <w:r>
              <w:t>Questions</w:t>
            </w:r>
          </w:p>
        </w:tc>
      </w:tr>
      <w:tr w:rsidR="00430137" w:rsidRPr="001E1676" w:rsidTr="00E87821">
        <w:tc>
          <w:tcPr>
            <w:tcW w:w="11023" w:type="dxa"/>
            <w:gridSpan w:val="17"/>
          </w:tcPr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Questions given in this tool will be used for in-depth interview with </w:t>
            </w:r>
            <w:r>
              <w:rPr>
                <w:rFonts w:ascii="Times New Roman" w:hAnsi="Times New Roman"/>
              </w:rPr>
              <w:t>currently pregnant woman</w:t>
            </w:r>
            <w:r w:rsidRPr="001E1676">
              <w:rPr>
                <w:rFonts w:ascii="Times New Roman" w:hAnsi="Times New Roman"/>
              </w:rPr>
              <w:t xml:space="preserve">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Kindly go through each section one by one. First introduce the topic of the section and then ask each question. Instructions for each section and/or for questions are printed as bold and italic. 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Kindly elaborate and explain each question before getting answer. 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>Kindly write down the key points of the answer and keep on recording the interview.</w:t>
            </w:r>
          </w:p>
          <w:p w:rsidR="00430137" w:rsidRPr="001E1676" w:rsidRDefault="00430137" w:rsidP="00430137">
            <w:pPr>
              <w:pStyle w:val="ListParagraph"/>
              <w:numPr>
                <w:ilvl w:val="0"/>
                <w:numId w:val="41"/>
              </w:numPr>
              <w:spacing w:before="120"/>
              <w:rPr>
                <w:rFonts w:ascii="Times New Roman" w:hAnsi="Times New Roman"/>
              </w:rPr>
            </w:pPr>
            <w:r w:rsidRPr="001E1676">
              <w:rPr>
                <w:rFonts w:ascii="Times New Roman" w:hAnsi="Times New Roman"/>
              </w:rPr>
              <w:t xml:space="preserve">At the end of the interview, thank the interviewee and fill out the observation sheet. </w:t>
            </w:r>
          </w:p>
        </w:tc>
      </w:tr>
      <w:tr w:rsidR="00430137" w:rsidRPr="00F73518" w:rsidTr="00E87821">
        <w:tc>
          <w:tcPr>
            <w:tcW w:w="11023" w:type="dxa"/>
            <w:gridSpan w:val="17"/>
          </w:tcPr>
          <w:p w:rsidR="00430137" w:rsidRPr="00F73518" w:rsidRDefault="00430137" w:rsidP="00A4402C">
            <w:pPr>
              <w:pStyle w:val="Heading3"/>
              <w:spacing w:before="120"/>
              <w:jc w:val="center"/>
              <w:outlineLvl w:val="2"/>
            </w:pPr>
            <w:r w:rsidRPr="00F73518">
              <w:t>TO BE FILLED BY THE INTERVIEWER</w:t>
            </w:r>
          </w:p>
        </w:tc>
      </w:tr>
      <w:tr w:rsidR="00430137" w:rsidRPr="00F73518" w:rsidTr="00E87821">
        <w:tc>
          <w:tcPr>
            <w:tcW w:w="2572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Name of interviewer</w:t>
            </w:r>
          </w:p>
        </w:tc>
        <w:tc>
          <w:tcPr>
            <w:tcW w:w="3654" w:type="dxa"/>
            <w:gridSpan w:val="8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9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Date of interview</w:t>
            </w:r>
          </w:p>
        </w:tc>
        <w:tc>
          <w:tcPr>
            <w:tcW w:w="2048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__ __/__ __/__ __</w:t>
            </w:r>
          </w:p>
        </w:tc>
      </w:tr>
      <w:tr w:rsidR="00430137" w:rsidRPr="00F73518" w:rsidTr="00E87821">
        <w:trPr>
          <w:trHeight w:val="370"/>
        </w:trPr>
        <w:tc>
          <w:tcPr>
            <w:tcW w:w="2572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 xml:space="preserve">Time of start of interview </w:t>
            </w:r>
          </w:p>
        </w:tc>
        <w:tc>
          <w:tcPr>
            <w:tcW w:w="3654" w:type="dxa"/>
            <w:gridSpan w:val="8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__ __|__ __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3518">
              <w:rPr>
                <w:rFonts w:ascii="Arial" w:hAnsi="Arial" w:cs="Arial"/>
                <w:b/>
                <w:i/>
                <w:sz w:val="20"/>
                <w:szCs w:val="20"/>
              </w:rPr>
              <w:t>(in 24 hours format)</w:t>
            </w:r>
          </w:p>
        </w:tc>
        <w:tc>
          <w:tcPr>
            <w:tcW w:w="2749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Time of end of interview</w:t>
            </w:r>
          </w:p>
        </w:tc>
        <w:tc>
          <w:tcPr>
            <w:tcW w:w="2048" w:type="dxa"/>
            <w:gridSpan w:val="3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__ __|__ __</w:t>
            </w:r>
          </w:p>
        </w:tc>
      </w:tr>
      <w:tr w:rsidR="00430137" w:rsidRPr="00F73518" w:rsidTr="009379B4">
        <w:tc>
          <w:tcPr>
            <w:tcW w:w="2572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Is audio recording done?</w:t>
            </w:r>
          </w:p>
        </w:tc>
        <w:tc>
          <w:tcPr>
            <w:tcW w:w="655" w:type="dxa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b/>
                <w:i/>
                <w:sz w:val="20"/>
                <w:szCs w:val="20"/>
              </w:rPr>
              <w:t>If NO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  <w:r w:rsidRPr="00F7351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F73518">
              <w:rPr>
                <w:rFonts w:ascii="Arial" w:hAnsi="Arial" w:cs="Arial"/>
                <w:sz w:val="20"/>
                <w:szCs w:val="20"/>
              </w:rPr>
              <w:t>hy?</w:t>
            </w:r>
          </w:p>
        </w:tc>
        <w:tc>
          <w:tcPr>
            <w:tcW w:w="5670" w:type="dxa"/>
            <w:gridSpan w:val="9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137" w:rsidRPr="00F73518" w:rsidTr="009379B4">
        <w:tc>
          <w:tcPr>
            <w:tcW w:w="2572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Is interview completed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3"/>
          </w:tcPr>
          <w:p w:rsidR="00430137" w:rsidRPr="00F73518" w:rsidRDefault="00430137" w:rsidP="00A4402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73518">
              <w:rPr>
                <w:rFonts w:ascii="Arial" w:hAnsi="Arial" w:cs="Arial"/>
                <w:b/>
                <w:i/>
                <w:sz w:val="20"/>
                <w:szCs w:val="20"/>
              </w:rPr>
              <w:t>If NO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  <w:r w:rsidRPr="00F7351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F73518">
              <w:rPr>
                <w:rFonts w:ascii="Arial" w:hAnsi="Arial" w:cs="Arial"/>
                <w:sz w:val="20"/>
                <w:szCs w:val="20"/>
              </w:rPr>
              <w:t>hy?</w:t>
            </w:r>
          </w:p>
        </w:tc>
        <w:tc>
          <w:tcPr>
            <w:tcW w:w="5670" w:type="dxa"/>
            <w:gridSpan w:val="9"/>
          </w:tcPr>
          <w:p w:rsidR="00430137" w:rsidRPr="00F73518" w:rsidRDefault="00430137" w:rsidP="00A4402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7D7E" w:rsidRPr="00537DB5" w:rsidTr="00E87821">
        <w:tc>
          <w:tcPr>
            <w:tcW w:w="11023" w:type="dxa"/>
            <w:gridSpan w:val="17"/>
            <w:shd w:val="clear" w:color="auto" w:fill="EEECE1" w:themeFill="background2"/>
          </w:tcPr>
          <w:p w:rsidR="00D23363" w:rsidRPr="007E67E8" w:rsidRDefault="0083210F" w:rsidP="00E87821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CTION A</w:t>
            </w:r>
            <w:r w:rsidR="00890F8D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: </w:t>
            </w:r>
            <w:r w:rsidR="00964BB6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OCIO-DEMOGRAPHIC CHARACTERISTICS OF PREGNANT WOMAN</w:t>
            </w:r>
          </w:p>
        </w:tc>
      </w:tr>
      <w:tr w:rsidR="009379B4" w:rsidRPr="00285F3E" w:rsidTr="00317FAC">
        <w:trPr>
          <w:trHeight w:val="192"/>
        </w:trPr>
        <w:tc>
          <w:tcPr>
            <w:tcW w:w="534" w:type="dxa"/>
          </w:tcPr>
          <w:p w:rsidR="00890F8D" w:rsidRPr="00285F3E" w:rsidRDefault="00890F8D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5F3E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2693" w:type="dxa"/>
            <w:gridSpan w:val="3"/>
          </w:tcPr>
          <w:p w:rsidR="00890F8D" w:rsidRPr="00285F3E" w:rsidRDefault="00890F8D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85F3E">
              <w:rPr>
                <w:rFonts w:ascii="Arial" w:hAnsi="Arial" w:cs="Arial"/>
                <w:sz w:val="20"/>
                <w:szCs w:val="20"/>
              </w:rPr>
              <w:t>What is your name?</w:t>
            </w:r>
          </w:p>
        </w:tc>
        <w:tc>
          <w:tcPr>
            <w:tcW w:w="4536" w:type="dxa"/>
            <w:gridSpan w:val="8"/>
          </w:tcPr>
          <w:p w:rsidR="00890F8D" w:rsidRPr="00285F3E" w:rsidRDefault="00890F8D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890F8D" w:rsidRPr="00285F3E" w:rsidRDefault="00890F8D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1843" w:type="dxa"/>
            <w:gridSpan w:val="2"/>
          </w:tcPr>
          <w:p w:rsidR="00890F8D" w:rsidRPr="00285F3E" w:rsidRDefault="00890F8D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85F3E">
              <w:rPr>
                <w:rFonts w:ascii="Arial" w:hAnsi="Arial" w:cs="Arial"/>
                <w:sz w:val="20"/>
                <w:szCs w:val="20"/>
              </w:rPr>
              <w:t>What is your age?</w:t>
            </w:r>
          </w:p>
        </w:tc>
        <w:tc>
          <w:tcPr>
            <w:tcW w:w="425" w:type="dxa"/>
          </w:tcPr>
          <w:p w:rsidR="00890F8D" w:rsidRPr="00285F3E" w:rsidRDefault="00890F8D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890F8D" w:rsidRPr="00285F3E" w:rsidRDefault="00890F8D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821" w:rsidRPr="00285F3E" w:rsidTr="00317FAC">
        <w:trPr>
          <w:trHeight w:val="191"/>
        </w:trPr>
        <w:tc>
          <w:tcPr>
            <w:tcW w:w="534" w:type="dxa"/>
          </w:tcPr>
          <w:p w:rsidR="00E87821" w:rsidRPr="00285F3E" w:rsidRDefault="00E87821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2693" w:type="dxa"/>
            <w:gridSpan w:val="3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your occupation?</w:t>
            </w:r>
          </w:p>
        </w:tc>
        <w:tc>
          <w:tcPr>
            <w:tcW w:w="1701" w:type="dxa"/>
            <w:gridSpan w:val="3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4</w:t>
            </w:r>
          </w:p>
        </w:tc>
        <w:tc>
          <w:tcPr>
            <w:tcW w:w="2835" w:type="dxa"/>
            <w:gridSpan w:val="4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85F3E">
              <w:rPr>
                <w:rFonts w:ascii="Arial" w:hAnsi="Arial" w:cs="Arial"/>
                <w:sz w:val="20"/>
                <w:szCs w:val="20"/>
              </w:rPr>
              <w:t>What is your highest</w:t>
            </w:r>
            <w:r>
              <w:rPr>
                <w:rFonts w:ascii="Arial" w:hAnsi="Arial" w:cs="Arial"/>
                <w:sz w:val="20"/>
                <w:szCs w:val="20"/>
              </w:rPr>
              <w:t xml:space="preserve"> level of education</w:t>
            </w:r>
            <w:r w:rsidRPr="00285F3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693" w:type="dxa"/>
            <w:gridSpan w:val="4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821" w:rsidRPr="00285F3E" w:rsidTr="00317FAC">
        <w:trPr>
          <w:trHeight w:val="191"/>
        </w:trPr>
        <w:tc>
          <w:tcPr>
            <w:tcW w:w="534" w:type="dxa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2693" w:type="dxa"/>
            <w:gridSpan w:val="3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85F3E">
              <w:rPr>
                <w:rFonts w:ascii="Arial" w:hAnsi="Arial" w:cs="Arial"/>
                <w:sz w:val="20"/>
                <w:szCs w:val="20"/>
              </w:rPr>
              <w:t xml:space="preserve">What is your </w:t>
            </w:r>
            <w:r>
              <w:rPr>
                <w:rFonts w:ascii="Arial" w:hAnsi="Arial" w:cs="Arial"/>
                <w:sz w:val="20"/>
                <w:szCs w:val="20"/>
              </w:rPr>
              <w:t xml:space="preserve">husband's </w:t>
            </w:r>
            <w:r w:rsidRPr="00285F3E">
              <w:rPr>
                <w:rFonts w:ascii="Arial" w:hAnsi="Arial" w:cs="Arial"/>
                <w:sz w:val="20"/>
                <w:szCs w:val="20"/>
              </w:rPr>
              <w:t>highest</w:t>
            </w:r>
            <w:r>
              <w:rPr>
                <w:rFonts w:ascii="Arial" w:hAnsi="Arial" w:cs="Arial"/>
                <w:sz w:val="20"/>
                <w:szCs w:val="20"/>
              </w:rPr>
              <w:t xml:space="preserve"> level of education</w:t>
            </w:r>
            <w:r w:rsidRPr="00285F3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701" w:type="dxa"/>
            <w:gridSpan w:val="3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:rsidR="00E87821" w:rsidRPr="00285F3E" w:rsidRDefault="00E87821" w:rsidP="00A4402C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6</w:t>
            </w:r>
          </w:p>
        </w:tc>
        <w:tc>
          <w:tcPr>
            <w:tcW w:w="2835" w:type="dxa"/>
            <w:gridSpan w:val="4"/>
          </w:tcPr>
          <w:p w:rsidR="00E87821" w:rsidRPr="00285F3E" w:rsidRDefault="00E87821" w:rsidP="00A4402C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your husband's occupation?</w:t>
            </w:r>
          </w:p>
        </w:tc>
        <w:tc>
          <w:tcPr>
            <w:tcW w:w="2693" w:type="dxa"/>
            <w:gridSpan w:val="4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79B4" w:rsidRPr="00285F3E" w:rsidTr="00317FAC">
        <w:trPr>
          <w:trHeight w:val="191"/>
        </w:trPr>
        <w:tc>
          <w:tcPr>
            <w:tcW w:w="534" w:type="dxa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7</w:t>
            </w:r>
          </w:p>
        </w:tc>
        <w:tc>
          <w:tcPr>
            <w:tcW w:w="3969" w:type="dxa"/>
            <w:gridSpan w:val="5"/>
          </w:tcPr>
          <w:p w:rsidR="00E87821" w:rsidRPr="00285F3E" w:rsidRDefault="00E87821" w:rsidP="009379B4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pregnancies before this pregnancy</w:t>
            </w:r>
          </w:p>
        </w:tc>
        <w:tc>
          <w:tcPr>
            <w:tcW w:w="425" w:type="dxa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E87821" w:rsidRPr="00285F3E" w:rsidRDefault="00E87821" w:rsidP="00A4402C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8</w:t>
            </w:r>
          </w:p>
        </w:tc>
        <w:tc>
          <w:tcPr>
            <w:tcW w:w="4111" w:type="dxa"/>
            <w:gridSpan w:val="5"/>
          </w:tcPr>
          <w:p w:rsidR="00E87821" w:rsidRPr="00285F3E" w:rsidRDefault="00E87821" w:rsidP="009379B4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your pregnancy in months</w:t>
            </w:r>
          </w:p>
        </w:tc>
        <w:tc>
          <w:tcPr>
            <w:tcW w:w="425" w:type="dxa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821" w:rsidRPr="00285F3E" w:rsidTr="00E87821">
        <w:trPr>
          <w:trHeight w:val="462"/>
        </w:trPr>
        <w:tc>
          <w:tcPr>
            <w:tcW w:w="534" w:type="dxa"/>
          </w:tcPr>
          <w:p w:rsidR="00E87821" w:rsidRPr="00285F3E" w:rsidRDefault="00E87821" w:rsidP="00E87821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5F3E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285F3E">
              <w:rPr>
                <w:rFonts w:ascii="Arial" w:hAnsi="Arial" w:cs="Arial"/>
                <w:sz w:val="20"/>
                <w:szCs w:val="20"/>
              </w:rPr>
              <w:t>Address</w:t>
            </w:r>
          </w:p>
        </w:tc>
        <w:tc>
          <w:tcPr>
            <w:tcW w:w="9497" w:type="dxa"/>
            <w:gridSpan w:val="15"/>
          </w:tcPr>
          <w:p w:rsidR="00E87821" w:rsidRPr="00285F3E" w:rsidRDefault="00E87821" w:rsidP="00E87821">
            <w:pPr>
              <w:pStyle w:val="Default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81963" w:rsidRDefault="00981963" w:rsidP="00E87821">
      <w:pPr>
        <w:autoSpaceDE w:val="0"/>
        <w:autoSpaceDN w:val="0"/>
        <w:adjustRightInd w:val="0"/>
        <w:spacing w:before="120" w:after="0" w:line="240" w:lineRule="auto"/>
        <w:jc w:val="both"/>
      </w:pPr>
      <w:r>
        <w:br w:type="page"/>
      </w:r>
    </w:p>
    <w:tbl>
      <w:tblPr>
        <w:tblStyle w:val="TableGrid"/>
        <w:tblW w:w="11023" w:type="dxa"/>
        <w:tblLayout w:type="fixed"/>
        <w:tblLook w:val="04A0" w:firstRow="1" w:lastRow="0" w:firstColumn="1" w:lastColumn="0" w:noHBand="0" w:noVBand="1"/>
      </w:tblPr>
      <w:tblGrid>
        <w:gridCol w:w="534"/>
        <w:gridCol w:w="10489"/>
      </w:tblGrid>
      <w:tr w:rsidR="00B5442B" w:rsidRPr="00537DB5" w:rsidTr="002F0AA1">
        <w:trPr>
          <w:trHeight w:val="409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:rsidR="00B5442B" w:rsidRPr="009379B4" w:rsidRDefault="0083210F" w:rsidP="009379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lastRenderedPageBreak/>
              <w:t>SECTION B</w:t>
            </w:r>
            <w:r w:rsidR="009379B4"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 xml:space="preserve">KNOWLEDGE </w:t>
            </w:r>
            <w:r w:rsidR="004A3847"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 xml:space="preserve">AND PRACTICE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ABOUT ANTENATAL (DURING PREGNANCY) CARE AND CHILD BIRTH</w:t>
            </w:r>
          </w:p>
        </w:tc>
      </w:tr>
      <w:tr w:rsidR="00B5442B" w:rsidRPr="00537DB5" w:rsidTr="002F0AA1">
        <w:trPr>
          <w:trHeight w:val="373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</w:tcPr>
          <w:p w:rsidR="00B5442B" w:rsidRPr="009379B4" w:rsidRDefault="00B5442B" w:rsidP="009379B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he purpose of this section is to </w:t>
            </w:r>
            <w:r w:rsidR="008B7776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investigate about the 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utilization of antenatal care</w:t>
            </w:r>
            <w:r w:rsidR="00FC6F5A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during pregnancy</w:t>
            </w:r>
            <w:r w:rsidR="00FC6F5A" w:rsidRPr="009379B4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="00EB7047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d child birth </w:t>
            </w:r>
            <w:r w:rsidR="00FC6F5A"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ervices 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y pregnant women </w:t>
            </w:r>
            <w:r w:rsidR="008B7776" w:rsidRPr="009379B4">
              <w:rPr>
                <w:rFonts w:ascii="Arial" w:hAnsi="Arial" w:cs="Arial"/>
                <w:b/>
                <w:i/>
                <w:sz w:val="20"/>
                <w:szCs w:val="20"/>
              </w:rPr>
              <w:t>during her current pregnancy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.  </w:t>
            </w:r>
          </w:p>
        </w:tc>
      </w:tr>
      <w:tr w:rsidR="00ED45A9" w:rsidRPr="00EB7047" w:rsidTr="002F0AA1">
        <w:trPr>
          <w:trHeight w:val="889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ED45A9" w:rsidRPr="009379B4" w:rsidRDefault="00ED45A9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ED45A9" w:rsidRPr="009379B4" w:rsidRDefault="00ED45A9" w:rsidP="009379B4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>During your current pregnancy, are you feeling any changes in terms of your:</w:t>
            </w:r>
          </w:p>
          <w:p w:rsidR="00ED45A9" w:rsidRPr="009379B4" w:rsidRDefault="00ED45A9" w:rsidP="009379B4">
            <w:pPr>
              <w:pStyle w:val="Default"/>
              <w:numPr>
                <w:ilvl w:val="0"/>
                <w:numId w:val="3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>Health</w:t>
            </w:r>
            <w:r w:rsidR="005C3DAF" w:rsidRPr="009379B4">
              <w:rPr>
                <w:rFonts w:ascii="Arial" w:hAnsi="Arial" w:cs="Arial"/>
                <w:bCs/>
                <w:sz w:val="20"/>
                <w:szCs w:val="20"/>
              </w:rPr>
              <w:t>?</w:t>
            </w: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 what are these?</w:t>
            </w:r>
          </w:p>
          <w:p w:rsidR="00ED45A9" w:rsidRPr="009379B4" w:rsidRDefault="00ED45A9" w:rsidP="009379B4">
            <w:pPr>
              <w:pStyle w:val="Default"/>
              <w:numPr>
                <w:ilvl w:val="0"/>
                <w:numId w:val="3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>Why?</w:t>
            </w:r>
          </w:p>
          <w:p w:rsidR="00ED45A9" w:rsidRPr="009379B4" w:rsidRDefault="00ED45A9" w:rsidP="009379B4">
            <w:pPr>
              <w:pStyle w:val="Defaul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sk her experience with current pregnancy in terms of health</w:t>
            </w:r>
            <w:r w:rsidR="005C3DAF" w:rsidRPr="009379B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,</w:t>
            </w:r>
            <w:r w:rsidRPr="009379B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also ask her why. </w:t>
            </w:r>
          </w:p>
        </w:tc>
      </w:tr>
      <w:tr w:rsidR="00ED45A9" w:rsidRPr="00537DB5" w:rsidTr="002F0AA1">
        <w:trPr>
          <w:trHeight w:val="511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ED45A9" w:rsidRPr="009379B4" w:rsidRDefault="00ED45A9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ED45A9" w:rsidRDefault="00ED45A9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In your opinion, what dietary habits </w:t>
            </w:r>
            <w:r w:rsidR="00B368FF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9379B4">
              <w:rPr>
                <w:rFonts w:ascii="Arial" w:hAnsi="Arial" w:cs="Arial"/>
                <w:sz w:val="20"/>
                <w:szCs w:val="20"/>
              </w:rPr>
              <w:t>pregnant wom</w:t>
            </w:r>
            <w:r w:rsidR="00B368FF">
              <w:rPr>
                <w:rFonts w:ascii="Arial" w:hAnsi="Arial" w:cs="Arial"/>
                <w:sz w:val="20"/>
                <w:szCs w:val="20"/>
              </w:rPr>
              <w:t>a</w:t>
            </w:r>
            <w:r w:rsidRPr="009379B4">
              <w:rPr>
                <w:rFonts w:ascii="Arial" w:hAnsi="Arial" w:cs="Arial"/>
                <w:sz w:val="20"/>
                <w:szCs w:val="20"/>
              </w:rPr>
              <w:t>n</w:t>
            </w:r>
            <w:r w:rsidR="00B368FF">
              <w:rPr>
                <w:rFonts w:ascii="Arial" w:hAnsi="Arial" w:cs="Arial"/>
                <w:sz w:val="20"/>
                <w:szCs w:val="20"/>
              </w:rPr>
              <w:t xml:space="preserve"> follows during her pregnancy</w:t>
            </w:r>
            <w:r w:rsidRPr="009379B4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B368FF" w:rsidRPr="009379B4" w:rsidRDefault="00B368FF" w:rsidP="00B368FF">
            <w:pPr>
              <w:pStyle w:val="Default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y</w:t>
            </w:r>
          </w:p>
          <w:p w:rsidR="00ED45A9" w:rsidRPr="009379B4" w:rsidRDefault="00B368FF" w:rsidP="009379B4">
            <w:pPr>
              <w:pStyle w:val="Default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are f</w:t>
            </w:r>
            <w:r w:rsidR="00ED45A9" w:rsidRPr="009379B4">
              <w:rPr>
                <w:rFonts w:ascii="Arial" w:hAnsi="Arial" w:cs="Arial"/>
                <w:sz w:val="20"/>
                <w:szCs w:val="20"/>
              </w:rPr>
              <w:t>ood taboos?</w:t>
            </w:r>
          </w:p>
          <w:p w:rsidR="00ED45A9" w:rsidRPr="009379B4" w:rsidRDefault="00ED45A9" w:rsidP="009379B4">
            <w:pPr>
              <w:pStyle w:val="Default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Advantages/disadvantages of these habits?</w:t>
            </w:r>
          </w:p>
        </w:tc>
      </w:tr>
      <w:tr w:rsidR="009379B4" w:rsidRPr="006E19C4" w:rsidTr="002F0AA1">
        <w:trPr>
          <w:trHeight w:val="511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C6526B" w:rsidRDefault="009379B4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Do </w:t>
            </w:r>
            <w:r>
              <w:rPr>
                <w:rFonts w:ascii="Arial" w:hAnsi="Arial" w:cs="Arial"/>
                <w:sz w:val="20"/>
                <w:szCs w:val="20"/>
              </w:rPr>
              <w:t xml:space="preserve">you 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follow any rules regarding food and mobility during pregnancy? </w:t>
            </w:r>
          </w:p>
          <w:p w:rsidR="009379B4" w:rsidRPr="00C6526B" w:rsidRDefault="009379B4" w:rsidP="009379B4">
            <w:pPr>
              <w:pStyle w:val="Default"/>
              <w:numPr>
                <w:ilvl w:val="0"/>
                <w:numId w:val="4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Why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379B4" w:rsidRPr="00C6526B" w:rsidRDefault="009379B4" w:rsidP="009379B4">
            <w:pPr>
              <w:pStyle w:val="Default"/>
              <w:numPr>
                <w:ilvl w:val="0"/>
                <w:numId w:val="4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Who enforce</w:t>
            </w:r>
            <w:r w:rsidR="00B368FF">
              <w:rPr>
                <w:rFonts w:ascii="Arial" w:hAnsi="Arial" w:cs="Arial"/>
                <w:sz w:val="20"/>
                <w:szCs w:val="20"/>
              </w:rPr>
              <w:t xml:space="preserve"> you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9379B4" w:rsidRPr="00C6526B" w:rsidRDefault="009379B4" w:rsidP="009379B4">
            <w:pPr>
              <w:pStyle w:val="Default"/>
              <w:numPr>
                <w:ilvl w:val="0"/>
                <w:numId w:val="42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Are these rules similar in the entire area or may differ across socio-economic &amp; cultural groups?   </w:t>
            </w:r>
          </w:p>
        </w:tc>
      </w:tr>
      <w:tr w:rsidR="009379B4" w:rsidRPr="006E19C4" w:rsidTr="002F0AA1">
        <w:trPr>
          <w:trHeight w:val="511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317FA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</w:t>
            </w:r>
            <w:r w:rsidR="00317F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In your opinion, what various healthcare services a pregnant woman need? </w:t>
            </w:r>
            <w:r w:rsidRPr="009379B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ake a list of all services.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What are the different health services a pregnant woman needs during her pregnancy? (probe components of the services) 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What services are needed </w:t>
            </w:r>
            <w:r w:rsidR="00B368FF">
              <w:rPr>
                <w:rFonts w:ascii="Arial" w:hAnsi="Arial" w:cs="Arial"/>
                <w:bCs/>
                <w:sz w:val="20"/>
                <w:szCs w:val="20"/>
              </w:rPr>
              <w:t>by you</w:t>
            </w: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? 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Did you receive these health services during your pregnancy? 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Where and how many times did you receive them? </w:t>
            </w:r>
          </w:p>
          <w:p w:rsidR="00B368FF" w:rsidRPr="00B368FF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 xml:space="preserve">How much did they cost? </w:t>
            </w:r>
          </w:p>
          <w:p w:rsidR="009379B4" w:rsidRPr="009379B4" w:rsidRDefault="009379B4" w:rsidP="00B368FF">
            <w:pPr>
              <w:pStyle w:val="Default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Cs/>
                <w:sz w:val="20"/>
                <w:szCs w:val="20"/>
              </w:rPr>
              <w:t>What are the advantages and disadvantages of these health services (for the mother, child and family)?</w:t>
            </w:r>
          </w:p>
        </w:tc>
      </w:tr>
      <w:tr w:rsidR="00317FAC" w:rsidRPr="001C548D" w:rsidTr="002F0AA1">
        <w:trPr>
          <w:trHeight w:val="1029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317FAC" w:rsidRPr="00C6526B" w:rsidDel="001C548D" w:rsidRDefault="00317FAC" w:rsidP="00317FA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317FAC" w:rsidRPr="00C6526B" w:rsidRDefault="00317FAC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About what proportion of pregnant women in your area</w:t>
            </w:r>
            <w:r>
              <w:rPr>
                <w:rFonts w:ascii="Arial" w:hAnsi="Arial" w:cs="Arial"/>
                <w:sz w:val="20"/>
                <w:szCs w:val="20"/>
              </w:rPr>
              <w:t>/ neighbourhood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 go to the health facility to take </w:t>
            </w:r>
            <w:r>
              <w:rPr>
                <w:rFonts w:ascii="Arial" w:hAnsi="Arial" w:cs="Arial"/>
                <w:sz w:val="20"/>
                <w:szCs w:val="20"/>
              </w:rPr>
              <w:t>services during pregnancy</w:t>
            </w:r>
            <w:r w:rsidRPr="00C6526B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317FAC" w:rsidRPr="00C6526B" w:rsidRDefault="00317FAC" w:rsidP="00317FAC">
            <w:pPr>
              <w:pStyle w:val="Default"/>
              <w:numPr>
                <w:ilvl w:val="0"/>
                <w:numId w:val="45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Why some women do not visit facilities for </w:t>
            </w:r>
            <w:r>
              <w:rPr>
                <w:rFonts w:ascii="Arial" w:hAnsi="Arial" w:cs="Arial"/>
                <w:sz w:val="20"/>
                <w:szCs w:val="20"/>
              </w:rPr>
              <w:t>services during pregnancy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317FAC" w:rsidRPr="00C6526B" w:rsidRDefault="00317FAC" w:rsidP="00317FAC">
            <w:pPr>
              <w:pStyle w:val="Default"/>
              <w:numPr>
                <w:ilvl w:val="0"/>
                <w:numId w:val="45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What are the possible reasons </w:t>
            </w:r>
            <w:r w:rsidRPr="00C6526B">
              <w:rPr>
                <w:rFonts w:ascii="Arial" w:hAnsi="Arial" w:cs="Arial"/>
                <w:b/>
                <w:i/>
                <w:sz w:val="20"/>
                <w:szCs w:val="20"/>
              </w:rPr>
              <w:t>[Probe: workload, poverty, cultural restriction on going out during pregnancy, mother-in-law/husband does not want etc]?</w:t>
            </w:r>
          </w:p>
        </w:tc>
      </w:tr>
      <w:tr w:rsidR="009379B4" w:rsidRPr="00537DB5" w:rsidTr="002F0AA1">
        <w:trPr>
          <w:trHeight w:val="841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317FA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B</w:t>
            </w:r>
            <w:r w:rsidR="00317FA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o generally assisted mothers during childbirth in your neighbourhood/ family members? Please provide me list of persons/ institutes who provide assistance during child birth.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21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y?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21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ere will you go for delivery? Why?</w:t>
            </w:r>
          </w:p>
        </w:tc>
      </w:tr>
      <w:tr w:rsidR="009379B4" w:rsidRPr="00537DB5" w:rsidTr="002F0AA1">
        <w:trPr>
          <w:trHeight w:val="220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:rsidR="009379B4" w:rsidRPr="009379B4" w:rsidRDefault="009379B4" w:rsidP="00B368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CTION C</w:t>
            </w:r>
            <w:r w:rsidR="00B368FF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 xml:space="preserve">KNOWLEDGE AND PRACTICE ABOUT IRON-FOLIC ACID SUPPLEMENTS </w:t>
            </w:r>
          </w:p>
        </w:tc>
      </w:tr>
      <w:tr w:rsidR="009379B4" w:rsidRPr="00537DB5" w:rsidTr="002F0AA1">
        <w:trPr>
          <w:trHeight w:val="460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he purpose of this section is to access the current knowledge and practice of pregnant women about iron-folic acid supplements used during pregnancy.  </w:t>
            </w:r>
          </w:p>
        </w:tc>
      </w:tr>
      <w:tr w:rsidR="009379B4" w:rsidRPr="00537DB5" w:rsidTr="002F0AA1">
        <w:trPr>
          <w:trHeight w:val="446"/>
        </w:trPr>
        <w:tc>
          <w:tcPr>
            <w:tcW w:w="534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0489" w:type="dxa"/>
          </w:tcPr>
          <w:p w:rsidR="009379B4" w:rsidRPr="009379B4" w:rsidRDefault="009379B4" w:rsidP="00317FA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you ever heard about iron-folic acid supplements? Do you have a local name for iron-folic acid </w:t>
            </w:r>
            <w:r w:rsidR="00317FAC">
              <w:rPr>
                <w:rFonts w:ascii="Arial" w:hAnsi="Arial" w:cs="Arial"/>
                <w:sz w:val="20"/>
                <w:szCs w:val="20"/>
              </w:rPr>
              <w:t>supplement</w:t>
            </w:r>
            <w:r w:rsidRPr="009379B4">
              <w:rPr>
                <w:rFonts w:ascii="Arial" w:hAnsi="Arial" w:cs="Arial"/>
                <w:sz w:val="20"/>
                <w:szCs w:val="20"/>
              </w:rPr>
              <w:t>? Please describe the names.</w:t>
            </w:r>
          </w:p>
        </w:tc>
      </w:tr>
      <w:tr w:rsidR="009379B4" w:rsidRPr="00537DB5" w:rsidTr="002F0AA1">
        <w:trPr>
          <w:trHeight w:val="471"/>
        </w:trPr>
        <w:tc>
          <w:tcPr>
            <w:tcW w:w="534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0489" w:type="dxa"/>
          </w:tcPr>
          <w:p w:rsidR="009379B4" w:rsidRPr="009379B4" w:rsidRDefault="00317FAC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do you know about use of iron</w:t>
            </w:r>
            <w:r w:rsidR="009379B4" w:rsidRPr="009379B4">
              <w:rPr>
                <w:rFonts w:ascii="Arial" w:hAnsi="Arial" w:cs="Arial"/>
                <w:sz w:val="20"/>
                <w:szCs w:val="20"/>
              </w:rPr>
              <w:t xml:space="preserve">-folic acid </w:t>
            </w:r>
            <w:r>
              <w:rPr>
                <w:rFonts w:ascii="Arial" w:hAnsi="Arial" w:cs="Arial"/>
                <w:sz w:val="20"/>
                <w:szCs w:val="20"/>
              </w:rPr>
              <w:t xml:space="preserve">supplements during </w:t>
            </w:r>
            <w:r w:rsidR="009379B4" w:rsidRPr="009379B4">
              <w:rPr>
                <w:rFonts w:ascii="Arial" w:hAnsi="Arial" w:cs="Arial"/>
                <w:sz w:val="20"/>
                <w:szCs w:val="20"/>
              </w:rPr>
              <w:t>pregnancy?</w:t>
            </w:r>
          </w:p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Ask her advantages and/or disadvantages of use of iron folic acid during pregnancy.</w:t>
            </w:r>
          </w:p>
        </w:tc>
      </w:tr>
      <w:tr w:rsidR="00215A5A" w:rsidRPr="00537DB5" w:rsidTr="002F0AA1">
        <w:trPr>
          <w:trHeight w:val="445"/>
        </w:trPr>
        <w:tc>
          <w:tcPr>
            <w:tcW w:w="534" w:type="dxa"/>
          </w:tcPr>
          <w:p w:rsidR="00215A5A" w:rsidRPr="009379B4" w:rsidRDefault="00215A5A" w:rsidP="00215A5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89" w:type="dxa"/>
          </w:tcPr>
          <w:p w:rsidR="00215A5A" w:rsidRPr="009379B4" w:rsidRDefault="00215A5A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you ever received information about iron-folic acid tablet? </w:t>
            </w:r>
          </w:p>
          <w:p w:rsidR="00215A5A" w:rsidRPr="009379B4" w:rsidRDefault="00215A5A" w:rsidP="00A4402C">
            <w:pPr>
              <w:pStyle w:val="Default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y? </w:t>
            </w:r>
          </w:p>
          <w:p w:rsidR="00215A5A" w:rsidRPr="009379B4" w:rsidRDefault="00215A5A" w:rsidP="00A4402C">
            <w:pPr>
              <w:pStyle w:val="Defaul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From who? </w:t>
            </w:r>
          </w:p>
          <w:p w:rsidR="00215A5A" w:rsidRPr="009379B4" w:rsidRDefault="00215A5A" w:rsidP="00A4402C">
            <w:pPr>
              <w:pStyle w:val="Defaul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was the information you received?</w:t>
            </w:r>
          </w:p>
        </w:tc>
      </w:tr>
      <w:tr w:rsidR="00215A5A" w:rsidRPr="00537DB5" w:rsidTr="002F0AA1">
        <w:trPr>
          <w:trHeight w:val="445"/>
        </w:trPr>
        <w:tc>
          <w:tcPr>
            <w:tcW w:w="534" w:type="dxa"/>
            <w:shd w:val="clear" w:color="auto" w:fill="auto"/>
          </w:tcPr>
          <w:p w:rsidR="00215A5A" w:rsidRPr="00C6526B" w:rsidRDefault="00215A5A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89" w:type="dxa"/>
            <w:shd w:val="clear" w:color="auto" w:fill="auto"/>
          </w:tcPr>
          <w:p w:rsidR="00215A5A" w:rsidRDefault="00215A5A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Are there women in your area</w:t>
            </w:r>
            <w:r>
              <w:rPr>
                <w:rFonts w:ascii="Arial" w:hAnsi="Arial" w:cs="Arial"/>
                <w:sz w:val="20"/>
                <w:szCs w:val="20"/>
              </w:rPr>
              <w:t>/ village</w:t>
            </w:r>
            <w:r w:rsidRPr="00C6526B">
              <w:rPr>
                <w:rFonts w:ascii="Arial" w:hAnsi="Arial" w:cs="Arial"/>
                <w:sz w:val="20"/>
                <w:szCs w:val="20"/>
              </w:rPr>
              <w:t xml:space="preserve"> who do not use or refused to use iron-folic supplements? Please tell me who are they (NO need of names)? </w:t>
            </w:r>
          </w:p>
          <w:p w:rsidR="00215A5A" w:rsidRDefault="00215A5A" w:rsidP="00215A5A">
            <w:pPr>
              <w:pStyle w:val="Default"/>
              <w:numPr>
                <w:ilvl w:val="0"/>
                <w:numId w:val="47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Are they from any specific socio-economic groups?</w:t>
            </w:r>
          </w:p>
          <w:p w:rsidR="00215A5A" w:rsidRPr="00860F8F" w:rsidRDefault="00215A5A" w:rsidP="00215A5A">
            <w:pPr>
              <w:pStyle w:val="Default"/>
              <w:numPr>
                <w:ilvl w:val="0"/>
                <w:numId w:val="47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860F8F">
              <w:rPr>
                <w:rFonts w:ascii="Arial" w:hAnsi="Arial" w:cs="Arial"/>
                <w:sz w:val="20"/>
                <w:szCs w:val="20"/>
              </w:rPr>
              <w:t>Why do you think they are not using/ have refused to use iron-folic acid supplementation? Please describe</w:t>
            </w:r>
            <w:r w:rsidRPr="00860F8F">
              <w:rPr>
                <w:rFonts w:ascii="Arial" w:hAnsi="Arial" w:cs="Arial"/>
                <w:b/>
                <w:i/>
                <w:sz w:val="20"/>
                <w:szCs w:val="20"/>
              </w:rPr>
              <w:t>. [Interviewers: probe for the following if the respondents does not talk about them spontaneously]: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Lack of about iron-folic acid requirement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Lack of knowledge about iron-folic acid supplementation program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They don’t like it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Because of the previous experience of side-effects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Fear of side effects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eastAsia="Calibri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Other family members don’t let them to use; why?</w:t>
            </w:r>
          </w:p>
          <w:p w:rsidR="00215A5A" w:rsidRPr="00C6526B" w:rsidRDefault="00215A5A" w:rsidP="00215A5A">
            <w:pPr>
              <w:pStyle w:val="Default"/>
              <w:numPr>
                <w:ilvl w:val="0"/>
                <w:numId w:val="46"/>
              </w:numPr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Money involved</w:t>
            </w:r>
          </w:p>
        </w:tc>
      </w:tr>
      <w:tr w:rsidR="009379B4" w:rsidRPr="00537DB5" w:rsidTr="002F0AA1">
        <w:trPr>
          <w:trHeight w:val="385"/>
        </w:trPr>
        <w:tc>
          <w:tcPr>
            <w:tcW w:w="534" w:type="dxa"/>
          </w:tcPr>
          <w:p w:rsidR="009379B4" w:rsidRPr="009379B4" w:rsidRDefault="009379B4" w:rsidP="0097495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lastRenderedPageBreak/>
              <w:t>C</w:t>
            </w:r>
            <w:r w:rsidR="009749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89" w:type="dxa"/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you ever received </w:t>
            </w:r>
            <w:r w:rsidR="00317FAC">
              <w:rPr>
                <w:rFonts w:ascii="Arial" w:hAnsi="Arial" w:cs="Arial"/>
                <w:sz w:val="20"/>
                <w:szCs w:val="20"/>
              </w:rPr>
              <w:t>iron supplement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y?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ere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o</w:t>
            </w:r>
            <w:r w:rsidR="00317FAC">
              <w:rPr>
                <w:rFonts w:ascii="Arial" w:hAnsi="Arial" w:cs="Arial"/>
                <w:sz w:val="20"/>
                <w:szCs w:val="20"/>
              </w:rPr>
              <w:t xml:space="preserve"> gave</w:t>
            </w:r>
            <w:r w:rsidRPr="009379B4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Any payment? How much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 many tablets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en? current pregnancy or other pregnancies (1st, 2nd, 3rd trimester?)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Any advice or information</w:t>
            </w:r>
            <w:r w:rsidR="00317FAC">
              <w:rPr>
                <w:rFonts w:ascii="Arial" w:hAnsi="Arial" w:cs="Arial"/>
                <w:sz w:val="20"/>
                <w:szCs w:val="20"/>
              </w:rPr>
              <w:t xml:space="preserve"> received</w:t>
            </w:r>
            <w:r w:rsidRPr="009379B4">
              <w:rPr>
                <w:rFonts w:ascii="Arial" w:hAnsi="Arial" w:cs="Arial"/>
                <w:sz w:val="20"/>
                <w:szCs w:val="20"/>
              </w:rPr>
              <w:t>? what?</w:t>
            </w:r>
          </w:p>
        </w:tc>
      </w:tr>
      <w:tr w:rsidR="00263B72" w:rsidRPr="00537DB5" w:rsidTr="002F0AA1">
        <w:trPr>
          <w:trHeight w:val="267"/>
        </w:trPr>
        <w:tc>
          <w:tcPr>
            <w:tcW w:w="534" w:type="dxa"/>
          </w:tcPr>
          <w:p w:rsidR="00263B72" w:rsidRPr="009379B4" w:rsidRDefault="00263B72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89" w:type="dxa"/>
          </w:tcPr>
          <w:p w:rsidR="00263B72" w:rsidRPr="009379B4" w:rsidRDefault="00263B72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me pregnant women use iron supplements during their pregnancy. 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Are you taking iron/folic acid tablet during your current pregnancy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y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en? (2nd or 3rd trimester)?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Time to take? Any or Morning, afternoon, evening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? (e.g. mix it with orange juice or take it together with tea, coffee?) </w:t>
            </w:r>
          </w:p>
          <w:p w:rsidR="00263B72" w:rsidRPr="00215A5A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Do you feel some side effects? what? how do you deal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 long have been taking this tablet? 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o you usually take iron/folic acid tablet daily? why?</w:t>
            </w:r>
          </w:p>
          <w:p w:rsidR="00263B72" w:rsidRPr="009379B4" w:rsidRDefault="00263B72" w:rsidP="00A4402C">
            <w:pPr>
              <w:pStyle w:val="Default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are the advantages/disadvantages of use of iron during pregnancy?</w:t>
            </w:r>
          </w:p>
        </w:tc>
      </w:tr>
      <w:tr w:rsidR="00263B72" w:rsidRPr="00A1092C" w:rsidTr="002F0AA1">
        <w:trPr>
          <w:trHeight w:val="445"/>
        </w:trPr>
        <w:tc>
          <w:tcPr>
            <w:tcW w:w="534" w:type="dxa"/>
            <w:shd w:val="clear" w:color="auto" w:fill="auto"/>
          </w:tcPr>
          <w:p w:rsidR="00263B72" w:rsidRPr="00C6526B" w:rsidRDefault="00263B72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10489" w:type="dxa"/>
            <w:shd w:val="clear" w:color="auto" w:fill="auto"/>
          </w:tcPr>
          <w:p w:rsidR="00263B72" w:rsidRPr="00C6526B" w:rsidRDefault="00263B72" w:rsidP="00A4402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 xml:space="preserve">Do you think iron-folic acid has a role in the health of pregnant woman, the foetus and health of </w:t>
            </w:r>
            <w:r w:rsidR="002F0AA1">
              <w:rPr>
                <w:rFonts w:ascii="Arial" w:hAnsi="Arial" w:cs="Arial"/>
                <w:sz w:val="20"/>
                <w:szCs w:val="20"/>
              </w:rPr>
              <w:t>the newborn babies. What role do</w:t>
            </w:r>
            <w:r w:rsidRPr="00C6526B">
              <w:rPr>
                <w:rFonts w:ascii="Arial" w:hAnsi="Arial" w:cs="Arial"/>
                <w:sz w:val="20"/>
                <w:szCs w:val="20"/>
              </w:rPr>
              <w:t>es it play?</w:t>
            </w:r>
          </w:p>
        </w:tc>
      </w:tr>
      <w:tr w:rsidR="009379B4" w:rsidRPr="00537DB5" w:rsidTr="002F0AA1">
        <w:trPr>
          <w:trHeight w:val="173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:rsidR="009379B4" w:rsidRPr="00263B72" w:rsidRDefault="009379B4" w:rsidP="00263B7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CTION D</w:t>
            </w:r>
            <w:r w:rsidR="00263B72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9379B4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KNOWLEDGE ABOUT MATERNAL ANAEMIA</w:t>
            </w:r>
          </w:p>
        </w:tc>
      </w:tr>
      <w:tr w:rsidR="009379B4" w:rsidRPr="00537DB5" w:rsidTr="002F0AA1">
        <w:trPr>
          <w:trHeight w:val="460"/>
        </w:trPr>
        <w:tc>
          <w:tcPr>
            <w:tcW w:w="11023" w:type="dxa"/>
            <w:gridSpan w:val="2"/>
            <w:tcBorders>
              <w:bottom w:val="single" w:sz="4" w:space="0" w:color="000000" w:themeColor="text1"/>
            </w:tcBorders>
          </w:tcPr>
          <w:p w:rsidR="009379B4" w:rsidRPr="009379B4" w:rsidRDefault="009379B4" w:rsidP="00263B7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he purpose of this section is to know the current knowledge of </w:t>
            </w:r>
            <w:r w:rsidR="00263B7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 pregnant woman </w:t>
            </w: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aternal anaemia, its sign and symptom, causes and treatment.  </w:t>
            </w:r>
          </w:p>
        </w:tc>
      </w:tr>
      <w:tr w:rsidR="009379B4" w:rsidRPr="00537DB5" w:rsidTr="002F0AA1">
        <w:trPr>
          <w:trHeight w:val="260"/>
        </w:trPr>
        <w:tc>
          <w:tcPr>
            <w:tcW w:w="534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0489" w:type="dxa"/>
            <w:tcBorders>
              <w:bottom w:val="single" w:sz="4" w:space="0" w:color="000000" w:themeColor="text1"/>
            </w:tcBorders>
          </w:tcPr>
          <w:p w:rsidR="009379B4" w:rsidRPr="009379B4" w:rsidRDefault="009379B4" w:rsidP="002F0AA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0AA1">
              <w:rPr>
                <w:rFonts w:ascii="Arial" w:hAnsi="Arial" w:cs="Arial"/>
                <w:sz w:val="20"/>
                <w:szCs w:val="20"/>
              </w:rPr>
              <w:t xml:space="preserve">Have you ever heard of Anaemia? 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Do you have local names for Anaemia? Please describe the names. </w:t>
            </w:r>
          </w:p>
        </w:tc>
      </w:tr>
      <w:tr w:rsidR="009379B4" w:rsidRPr="00537DB5" w:rsidTr="002F0AA1">
        <w:trPr>
          <w:trHeight w:val="482"/>
        </w:trPr>
        <w:tc>
          <w:tcPr>
            <w:tcW w:w="534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0489" w:type="dxa"/>
          </w:tcPr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ave you ever received information about Anaemia? </w:t>
            </w:r>
          </w:p>
          <w:p w:rsidR="009379B4" w:rsidRPr="009379B4" w:rsidRDefault="009379B4" w:rsidP="009379B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b/>
                <w:i/>
                <w:sz w:val="20"/>
                <w:szCs w:val="20"/>
              </w:rPr>
              <w:t>If 'YES' then ask,</w:t>
            </w:r>
            <w:r w:rsidRPr="009379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379B4" w:rsidRPr="009379B4" w:rsidRDefault="009379B4" w:rsidP="009379B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From who?</w:t>
            </w:r>
          </w:p>
          <w:p w:rsidR="009379B4" w:rsidRPr="009379B4" w:rsidRDefault="009379B4" w:rsidP="009379B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From where did you get information about Anaemia? </w:t>
            </w:r>
          </w:p>
          <w:p w:rsidR="009379B4" w:rsidRPr="009379B4" w:rsidRDefault="009379B4" w:rsidP="009379B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is the information given?</w:t>
            </w:r>
          </w:p>
        </w:tc>
      </w:tr>
      <w:tr w:rsidR="002F0AA1" w:rsidRPr="00537DB5" w:rsidTr="002F0AA1">
        <w:trPr>
          <w:trHeight w:val="482"/>
        </w:trPr>
        <w:tc>
          <w:tcPr>
            <w:tcW w:w="534" w:type="dxa"/>
          </w:tcPr>
          <w:p w:rsidR="002F0AA1" w:rsidRPr="00C6526B" w:rsidRDefault="002F0AA1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10489" w:type="dxa"/>
          </w:tcPr>
          <w:p w:rsidR="002F0AA1" w:rsidRPr="00C6526B" w:rsidRDefault="002F0AA1" w:rsidP="00A440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6526B">
              <w:rPr>
                <w:rFonts w:ascii="Arial" w:hAnsi="Arial" w:cs="Arial"/>
                <w:b/>
                <w:i/>
                <w:sz w:val="20"/>
                <w:szCs w:val="20"/>
              </w:rPr>
              <w:t>If she is aware of anaemia then ask her: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714" w:hanging="35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Please tell me what you know about anaemia.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What are the Signs and symptoms of anaemia?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Causes and consequences of Anaemia?</w:t>
            </w:r>
          </w:p>
          <w:p w:rsidR="002F0AA1" w:rsidRPr="00C6526B" w:rsidRDefault="002F0AA1" w:rsidP="00A4402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6526B">
              <w:rPr>
                <w:rFonts w:ascii="Arial" w:hAnsi="Arial" w:cs="Arial"/>
                <w:sz w:val="20"/>
                <w:szCs w:val="20"/>
              </w:rPr>
              <w:t>Treatment?</w:t>
            </w:r>
          </w:p>
        </w:tc>
      </w:tr>
      <w:tr w:rsidR="009379B4" w:rsidRPr="00537DB5" w:rsidTr="002F0AA1">
        <w:trPr>
          <w:trHeight w:val="56"/>
        </w:trPr>
        <w:tc>
          <w:tcPr>
            <w:tcW w:w="534" w:type="dxa"/>
          </w:tcPr>
          <w:p w:rsidR="009379B4" w:rsidRPr="009379B4" w:rsidRDefault="009379B4" w:rsidP="009379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0489" w:type="dxa"/>
          </w:tcPr>
          <w:p w:rsidR="009379B4" w:rsidRPr="009379B4" w:rsidRDefault="009379B4" w:rsidP="009379B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Did anyone told you that you are anaemic during your pregnancy? </w:t>
            </w:r>
            <w:r w:rsidR="002F0AA1">
              <w:rPr>
                <w:rFonts w:ascii="Arial" w:hAnsi="Arial" w:cs="Arial"/>
                <w:b/>
                <w:i/>
                <w:sz w:val="20"/>
                <w:szCs w:val="20"/>
              </w:rPr>
              <w:t>[explain it by elaborating the common sign and symptoms of anaemia]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Who told you? 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sign and symptoms you experienced?</w:t>
            </w:r>
          </w:p>
          <w:p w:rsidR="009379B4" w:rsidRPr="002F0AA1" w:rsidRDefault="009379B4" w:rsidP="002F0AA1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How did the health personnel/any other person know that you are anaemic? </w:t>
            </w:r>
            <w:r w:rsidR="002F0AA1" w:rsidRPr="009379B4">
              <w:rPr>
                <w:rFonts w:ascii="Arial" w:hAnsi="Arial" w:cs="Arial"/>
                <w:sz w:val="20"/>
                <w:szCs w:val="20"/>
              </w:rPr>
              <w:t>Did they perform some tests?</w:t>
            </w:r>
          </w:p>
          <w:p w:rsidR="009379B4" w:rsidRPr="009379B4" w:rsidRDefault="009379B4" w:rsidP="009379B4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What advice given to you?</w:t>
            </w:r>
          </w:p>
          <w:p w:rsidR="002F0AA1" w:rsidRDefault="009379B4" w:rsidP="002F0AA1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 xml:space="preserve">Are you taking any medicines?  </w:t>
            </w:r>
          </w:p>
          <w:p w:rsidR="002F0AA1" w:rsidRPr="002F0AA1" w:rsidRDefault="002F0AA1" w:rsidP="002F0AA1">
            <w:pPr>
              <w:pStyle w:val="Default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9379B4">
              <w:rPr>
                <w:rFonts w:ascii="Arial" w:hAnsi="Arial" w:cs="Arial"/>
                <w:sz w:val="20"/>
                <w:szCs w:val="20"/>
              </w:rPr>
              <w:t>Do you feel bet</w:t>
            </w:r>
            <w:r>
              <w:rPr>
                <w:rFonts w:ascii="Arial" w:hAnsi="Arial" w:cs="Arial"/>
                <w:sz w:val="20"/>
                <w:szCs w:val="20"/>
              </w:rPr>
              <w:t>ter after taking medicine</w:t>
            </w:r>
            <w:r w:rsidRPr="009379B4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AA153A" w:rsidRPr="0079743C" w:rsidTr="004F0B2F">
        <w:trPr>
          <w:trHeight w:val="56"/>
        </w:trPr>
        <w:tc>
          <w:tcPr>
            <w:tcW w:w="534" w:type="dxa"/>
          </w:tcPr>
          <w:p w:rsidR="00AA153A" w:rsidRPr="0079743C" w:rsidRDefault="00AA153A" w:rsidP="004F0B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743C"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10489" w:type="dxa"/>
          </w:tcPr>
          <w:p w:rsidR="00AA153A" w:rsidRPr="0079743C" w:rsidRDefault="00AA153A" w:rsidP="004F0B2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9743C">
              <w:rPr>
                <w:rFonts w:ascii="Arial" w:hAnsi="Arial" w:cs="Arial"/>
                <w:sz w:val="20"/>
                <w:szCs w:val="20"/>
              </w:rPr>
              <w:t>Do you think a woman with this problem should go to health facility? Why</w:t>
            </w:r>
          </w:p>
        </w:tc>
      </w:tr>
    </w:tbl>
    <w:p w:rsidR="004B3D1E" w:rsidRDefault="004B3D1E" w:rsidP="00537DB5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  <w:color w:val="000000"/>
          <w:sz w:val="20"/>
          <w:szCs w:val="20"/>
          <w:lang w:eastAsia="en-AU"/>
        </w:rPr>
      </w:pPr>
    </w:p>
    <w:sectPr w:rsidR="004B3D1E" w:rsidSect="0071354C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6D97" w:rsidRDefault="00406D97" w:rsidP="00537DB5">
      <w:pPr>
        <w:spacing w:after="0" w:line="240" w:lineRule="auto"/>
      </w:pPr>
      <w:r>
        <w:separator/>
      </w:r>
    </w:p>
  </w:endnote>
  <w:endnote w:type="continuationSeparator" w:id="0">
    <w:p w:rsidR="00406D97" w:rsidRDefault="00406D97" w:rsidP="00537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5940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:rsidR="00EA7E7B" w:rsidRDefault="00EA7E7B">
            <w:pPr>
              <w:pStyle w:val="Footer"/>
              <w:jc w:val="center"/>
            </w:pPr>
            <w:r>
              <w:t xml:space="preserve">Page </w:t>
            </w:r>
            <w:r w:rsidR="00BB38C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BB38C1">
              <w:rPr>
                <w:b/>
                <w:sz w:val="24"/>
                <w:szCs w:val="24"/>
              </w:rPr>
              <w:fldChar w:fldCharType="separate"/>
            </w:r>
            <w:r w:rsidR="00870964">
              <w:rPr>
                <w:b/>
                <w:noProof/>
              </w:rPr>
              <w:t>1</w:t>
            </w:r>
            <w:r w:rsidR="00BB38C1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BB38C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BB38C1">
              <w:rPr>
                <w:b/>
                <w:sz w:val="24"/>
                <w:szCs w:val="24"/>
              </w:rPr>
              <w:fldChar w:fldCharType="separate"/>
            </w:r>
            <w:r w:rsidR="00870964">
              <w:rPr>
                <w:b/>
                <w:noProof/>
              </w:rPr>
              <w:t>3</w:t>
            </w:r>
            <w:r w:rsidR="00BB38C1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EA7E7B" w:rsidRPr="0083210F" w:rsidRDefault="00EA7E7B">
    <w:pPr>
      <w:pStyle w:val="Footer"/>
      <w:rPr>
        <w:rFonts w:ascii="Times New Roman" w:hAnsi="Times New Roman"/>
        <w:i/>
        <w:sz w:val="20"/>
        <w:szCs w:val="20"/>
      </w:rPr>
    </w:pPr>
    <w:r w:rsidRPr="0083210F">
      <w:rPr>
        <w:rFonts w:ascii="Times New Roman" w:eastAsia="Arial Unicode MS" w:hAnsi="Times New Roman"/>
        <w:i/>
        <w:sz w:val="20"/>
        <w:szCs w:val="20"/>
      </w:rPr>
      <w:t>Perception of maternal anaemia and use of iron-folic acid during pregnancy amongst Pakistani women and healthcare providers: A qualitative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6D97" w:rsidRDefault="00406D97" w:rsidP="00537DB5">
      <w:pPr>
        <w:spacing w:after="0" w:line="240" w:lineRule="auto"/>
      </w:pPr>
      <w:r>
        <w:separator/>
      </w:r>
    </w:p>
  </w:footnote>
  <w:footnote w:type="continuationSeparator" w:id="0">
    <w:p w:rsidR="00406D97" w:rsidRDefault="00406D97" w:rsidP="00537D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121DF"/>
    <w:multiLevelType w:val="hybridMultilevel"/>
    <w:tmpl w:val="5964DA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72535"/>
    <w:multiLevelType w:val="hybridMultilevel"/>
    <w:tmpl w:val="38883B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6580F"/>
    <w:multiLevelType w:val="hybridMultilevel"/>
    <w:tmpl w:val="EDD0C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C2467"/>
    <w:multiLevelType w:val="hybridMultilevel"/>
    <w:tmpl w:val="952C4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926A0"/>
    <w:multiLevelType w:val="hybridMultilevel"/>
    <w:tmpl w:val="FF38D5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7348AE"/>
    <w:multiLevelType w:val="hybridMultilevel"/>
    <w:tmpl w:val="DD86E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116C67"/>
    <w:multiLevelType w:val="hybridMultilevel"/>
    <w:tmpl w:val="D214FC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A6B5C"/>
    <w:multiLevelType w:val="hybridMultilevel"/>
    <w:tmpl w:val="C86C7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5A7DEC"/>
    <w:multiLevelType w:val="hybridMultilevel"/>
    <w:tmpl w:val="3C341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2F0BB8"/>
    <w:multiLevelType w:val="hybridMultilevel"/>
    <w:tmpl w:val="7AB04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7406E4"/>
    <w:multiLevelType w:val="hybridMultilevel"/>
    <w:tmpl w:val="0D443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0A71B8"/>
    <w:multiLevelType w:val="hybridMultilevel"/>
    <w:tmpl w:val="BE60F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C30ED"/>
    <w:multiLevelType w:val="hybridMultilevel"/>
    <w:tmpl w:val="4F5613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035F9B"/>
    <w:multiLevelType w:val="hybridMultilevel"/>
    <w:tmpl w:val="FF3E81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5E7032"/>
    <w:multiLevelType w:val="hybridMultilevel"/>
    <w:tmpl w:val="FCC47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CB6205"/>
    <w:multiLevelType w:val="hybridMultilevel"/>
    <w:tmpl w:val="CBE47818"/>
    <w:lvl w:ilvl="0" w:tplc="689A3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AB3567"/>
    <w:multiLevelType w:val="hybridMultilevel"/>
    <w:tmpl w:val="EA88E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8F5A7B"/>
    <w:multiLevelType w:val="hybridMultilevel"/>
    <w:tmpl w:val="F7D071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CB4400"/>
    <w:multiLevelType w:val="hybridMultilevel"/>
    <w:tmpl w:val="D58869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50185C"/>
    <w:multiLevelType w:val="hybridMultilevel"/>
    <w:tmpl w:val="637888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E60E91"/>
    <w:multiLevelType w:val="hybridMultilevel"/>
    <w:tmpl w:val="F0A6CDA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70BE8"/>
    <w:multiLevelType w:val="hybridMultilevel"/>
    <w:tmpl w:val="068438D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A3071CE"/>
    <w:multiLevelType w:val="hybridMultilevel"/>
    <w:tmpl w:val="9D16CB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627FF"/>
    <w:multiLevelType w:val="hybridMultilevel"/>
    <w:tmpl w:val="379CA716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D67E74"/>
    <w:multiLevelType w:val="hybridMultilevel"/>
    <w:tmpl w:val="0E08B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075A15"/>
    <w:multiLevelType w:val="hybridMultilevel"/>
    <w:tmpl w:val="2EFE3F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401282"/>
    <w:multiLevelType w:val="hybridMultilevel"/>
    <w:tmpl w:val="9312B45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04772AE"/>
    <w:multiLevelType w:val="hybridMultilevel"/>
    <w:tmpl w:val="9B3CC7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CC7A72"/>
    <w:multiLevelType w:val="hybridMultilevel"/>
    <w:tmpl w:val="6F3AA0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DB252A"/>
    <w:multiLevelType w:val="hybridMultilevel"/>
    <w:tmpl w:val="0D9421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AD2E81"/>
    <w:multiLevelType w:val="hybridMultilevel"/>
    <w:tmpl w:val="DB5CD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BA48E2"/>
    <w:multiLevelType w:val="hybridMultilevel"/>
    <w:tmpl w:val="6E4CB9AC"/>
    <w:lvl w:ilvl="0" w:tplc="689A3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F02444"/>
    <w:multiLevelType w:val="hybridMultilevel"/>
    <w:tmpl w:val="17625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8963F2"/>
    <w:multiLevelType w:val="hybridMultilevel"/>
    <w:tmpl w:val="EC32F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D243B3"/>
    <w:multiLevelType w:val="hybridMultilevel"/>
    <w:tmpl w:val="E460F1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CB13AC"/>
    <w:multiLevelType w:val="hybridMultilevel"/>
    <w:tmpl w:val="D4708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903E68"/>
    <w:multiLevelType w:val="hybridMultilevel"/>
    <w:tmpl w:val="9C5AA614"/>
    <w:lvl w:ilvl="0" w:tplc="0C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37" w15:restartNumberingAfterBreak="0">
    <w:nsid w:val="6DF93617"/>
    <w:multiLevelType w:val="hybridMultilevel"/>
    <w:tmpl w:val="7E6EBE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1A5E9E"/>
    <w:multiLevelType w:val="hybridMultilevel"/>
    <w:tmpl w:val="22A8CD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40240A"/>
    <w:multiLevelType w:val="hybridMultilevel"/>
    <w:tmpl w:val="8B12A5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2C6A00"/>
    <w:multiLevelType w:val="hybridMultilevel"/>
    <w:tmpl w:val="599E53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8F32F6"/>
    <w:multiLevelType w:val="hybridMultilevel"/>
    <w:tmpl w:val="C568D1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D21860"/>
    <w:multiLevelType w:val="hybridMultilevel"/>
    <w:tmpl w:val="B2B41B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2C073E"/>
    <w:multiLevelType w:val="hybridMultilevel"/>
    <w:tmpl w:val="2BA607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C77FD7"/>
    <w:multiLevelType w:val="hybridMultilevel"/>
    <w:tmpl w:val="4ED6B9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130485"/>
    <w:multiLevelType w:val="hybridMultilevel"/>
    <w:tmpl w:val="0F1E3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AE7F3D"/>
    <w:multiLevelType w:val="hybridMultilevel"/>
    <w:tmpl w:val="4608F2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1"/>
  </w:num>
  <w:num w:numId="3">
    <w:abstractNumId w:val="12"/>
  </w:num>
  <w:num w:numId="4">
    <w:abstractNumId w:val="24"/>
  </w:num>
  <w:num w:numId="5">
    <w:abstractNumId w:val="2"/>
  </w:num>
  <w:num w:numId="6">
    <w:abstractNumId w:val="43"/>
  </w:num>
  <w:num w:numId="7">
    <w:abstractNumId w:val="30"/>
  </w:num>
  <w:num w:numId="8">
    <w:abstractNumId w:val="0"/>
  </w:num>
  <w:num w:numId="9">
    <w:abstractNumId w:val="15"/>
  </w:num>
  <w:num w:numId="10">
    <w:abstractNumId w:val="31"/>
  </w:num>
  <w:num w:numId="11">
    <w:abstractNumId w:val="34"/>
  </w:num>
  <w:num w:numId="12">
    <w:abstractNumId w:val="32"/>
  </w:num>
  <w:num w:numId="13">
    <w:abstractNumId w:val="9"/>
  </w:num>
  <w:num w:numId="14">
    <w:abstractNumId w:val="37"/>
  </w:num>
  <w:num w:numId="15">
    <w:abstractNumId w:val="8"/>
  </w:num>
  <w:num w:numId="16">
    <w:abstractNumId w:val="16"/>
  </w:num>
  <w:num w:numId="17">
    <w:abstractNumId w:val="26"/>
  </w:num>
  <w:num w:numId="18">
    <w:abstractNumId w:val="23"/>
  </w:num>
  <w:num w:numId="19">
    <w:abstractNumId w:val="20"/>
  </w:num>
  <w:num w:numId="20">
    <w:abstractNumId w:val="35"/>
  </w:num>
  <w:num w:numId="21">
    <w:abstractNumId w:val="4"/>
  </w:num>
  <w:num w:numId="22">
    <w:abstractNumId w:val="13"/>
  </w:num>
  <w:num w:numId="23">
    <w:abstractNumId w:val="17"/>
  </w:num>
  <w:num w:numId="24">
    <w:abstractNumId w:val="10"/>
  </w:num>
  <w:num w:numId="25">
    <w:abstractNumId w:val="36"/>
  </w:num>
  <w:num w:numId="26">
    <w:abstractNumId w:val="6"/>
  </w:num>
  <w:num w:numId="27">
    <w:abstractNumId w:val="42"/>
  </w:num>
  <w:num w:numId="28">
    <w:abstractNumId w:val="44"/>
  </w:num>
  <w:num w:numId="29">
    <w:abstractNumId w:val="28"/>
  </w:num>
  <w:num w:numId="30">
    <w:abstractNumId w:val="11"/>
  </w:num>
  <w:num w:numId="31">
    <w:abstractNumId w:val="18"/>
  </w:num>
  <w:num w:numId="32">
    <w:abstractNumId w:val="5"/>
  </w:num>
  <w:num w:numId="33">
    <w:abstractNumId w:val="3"/>
  </w:num>
  <w:num w:numId="34">
    <w:abstractNumId w:val="45"/>
  </w:num>
  <w:num w:numId="35">
    <w:abstractNumId w:val="41"/>
  </w:num>
  <w:num w:numId="36">
    <w:abstractNumId w:val="46"/>
  </w:num>
  <w:num w:numId="37">
    <w:abstractNumId w:val="7"/>
  </w:num>
  <w:num w:numId="38">
    <w:abstractNumId w:val="19"/>
  </w:num>
  <w:num w:numId="39">
    <w:abstractNumId w:val="38"/>
  </w:num>
  <w:num w:numId="40">
    <w:abstractNumId w:val="22"/>
  </w:num>
  <w:num w:numId="41">
    <w:abstractNumId w:val="14"/>
  </w:num>
  <w:num w:numId="42">
    <w:abstractNumId w:val="33"/>
  </w:num>
  <w:num w:numId="43">
    <w:abstractNumId w:val="25"/>
  </w:num>
  <w:num w:numId="44">
    <w:abstractNumId w:val="29"/>
  </w:num>
  <w:num w:numId="45">
    <w:abstractNumId w:val="27"/>
  </w:num>
  <w:num w:numId="46">
    <w:abstractNumId w:val="39"/>
  </w:num>
  <w:num w:numId="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1354C"/>
    <w:rsid w:val="00002125"/>
    <w:rsid w:val="0004601D"/>
    <w:rsid w:val="000521D6"/>
    <w:rsid w:val="00092463"/>
    <w:rsid w:val="000D651F"/>
    <w:rsid w:val="000D7867"/>
    <w:rsid w:val="000E6357"/>
    <w:rsid w:val="00127E03"/>
    <w:rsid w:val="001326B7"/>
    <w:rsid w:val="00190F95"/>
    <w:rsid w:val="00195B49"/>
    <w:rsid w:val="001D67BE"/>
    <w:rsid w:val="00215A5A"/>
    <w:rsid w:val="002330EA"/>
    <w:rsid w:val="002521DE"/>
    <w:rsid w:val="00254948"/>
    <w:rsid w:val="00255B48"/>
    <w:rsid w:val="00263B72"/>
    <w:rsid w:val="00280EA6"/>
    <w:rsid w:val="00285F3E"/>
    <w:rsid w:val="002949FD"/>
    <w:rsid w:val="002C74C4"/>
    <w:rsid w:val="002E1093"/>
    <w:rsid w:val="002E65D9"/>
    <w:rsid w:val="002F0AA1"/>
    <w:rsid w:val="003119DA"/>
    <w:rsid w:val="00314559"/>
    <w:rsid w:val="00317FAC"/>
    <w:rsid w:val="00323C66"/>
    <w:rsid w:val="00330B79"/>
    <w:rsid w:val="003514C0"/>
    <w:rsid w:val="00354580"/>
    <w:rsid w:val="00361F1E"/>
    <w:rsid w:val="00372F9B"/>
    <w:rsid w:val="003764BF"/>
    <w:rsid w:val="0038656B"/>
    <w:rsid w:val="003F42AD"/>
    <w:rsid w:val="003F4798"/>
    <w:rsid w:val="00406D97"/>
    <w:rsid w:val="00430137"/>
    <w:rsid w:val="00451B57"/>
    <w:rsid w:val="004A3847"/>
    <w:rsid w:val="004B3D1E"/>
    <w:rsid w:val="004C096E"/>
    <w:rsid w:val="00534DE7"/>
    <w:rsid w:val="00537DB5"/>
    <w:rsid w:val="00562C76"/>
    <w:rsid w:val="00562F58"/>
    <w:rsid w:val="00577415"/>
    <w:rsid w:val="005A6D98"/>
    <w:rsid w:val="005C3DAF"/>
    <w:rsid w:val="005D0133"/>
    <w:rsid w:val="005E4B03"/>
    <w:rsid w:val="005F7D7E"/>
    <w:rsid w:val="00622BD0"/>
    <w:rsid w:val="006305D3"/>
    <w:rsid w:val="006432E3"/>
    <w:rsid w:val="0064505C"/>
    <w:rsid w:val="00647E56"/>
    <w:rsid w:val="00650DC6"/>
    <w:rsid w:val="00656587"/>
    <w:rsid w:val="00665FE0"/>
    <w:rsid w:val="00666070"/>
    <w:rsid w:val="006C54FE"/>
    <w:rsid w:val="006E19C4"/>
    <w:rsid w:val="006F3F07"/>
    <w:rsid w:val="00706DF7"/>
    <w:rsid w:val="0071354C"/>
    <w:rsid w:val="00717581"/>
    <w:rsid w:val="00717CFA"/>
    <w:rsid w:val="00790CBA"/>
    <w:rsid w:val="00794A48"/>
    <w:rsid w:val="007A153A"/>
    <w:rsid w:val="007B309F"/>
    <w:rsid w:val="007B3F5A"/>
    <w:rsid w:val="007E67E8"/>
    <w:rsid w:val="0083210F"/>
    <w:rsid w:val="00855A60"/>
    <w:rsid w:val="00866DA7"/>
    <w:rsid w:val="00870964"/>
    <w:rsid w:val="00890F8D"/>
    <w:rsid w:val="008B7776"/>
    <w:rsid w:val="008F2B06"/>
    <w:rsid w:val="00925A3C"/>
    <w:rsid w:val="009379B4"/>
    <w:rsid w:val="00950371"/>
    <w:rsid w:val="0096206E"/>
    <w:rsid w:val="00964BB6"/>
    <w:rsid w:val="0097495E"/>
    <w:rsid w:val="00981963"/>
    <w:rsid w:val="0098402A"/>
    <w:rsid w:val="009918F8"/>
    <w:rsid w:val="009A6A28"/>
    <w:rsid w:val="009A6B6A"/>
    <w:rsid w:val="009B5436"/>
    <w:rsid w:val="009E2E69"/>
    <w:rsid w:val="009E386F"/>
    <w:rsid w:val="009E5065"/>
    <w:rsid w:val="00A01B56"/>
    <w:rsid w:val="00A05B96"/>
    <w:rsid w:val="00A455EC"/>
    <w:rsid w:val="00A65577"/>
    <w:rsid w:val="00A755CD"/>
    <w:rsid w:val="00AA153A"/>
    <w:rsid w:val="00AA31A1"/>
    <w:rsid w:val="00AB1BAA"/>
    <w:rsid w:val="00B345D8"/>
    <w:rsid w:val="00B368FF"/>
    <w:rsid w:val="00B5442B"/>
    <w:rsid w:val="00B630DD"/>
    <w:rsid w:val="00B71EB6"/>
    <w:rsid w:val="00B73A30"/>
    <w:rsid w:val="00B95699"/>
    <w:rsid w:val="00BB38C1"/>
    <w:rsid w:val="00BC16FC"/>
    <w:rsid w:val="00BE4A9C"/>
    <w:rsid w:val="00C2057E"/>
    <w:rsid w:val="00C407DD"/>
    <w:rsid w:val="00C45CA3"/>
    <w:rsid w:val="00C74C14"/>
    <w:rsid w:val="00CC07E0"/>
    <w:rsid w:val="00D01585"/>
    <w:rsid w:val="00D20BF4"/>
    <w:rsid w:val="00D23363"/>
    <w:rsid w:val="00D27ADC"/>
    <w:rsid w:val="00D932E4"/>
    <w:rsid w:val="00DA10B9"/>
    <w:rsid w:val="00DB1523"/>
    <w:rsid w:val="00DC33A2"/>
    <w:rsid w:val="00E32100"/>
    <w:rsid w:val="00E36912"/>
    <w:rsid w:val="00E773FD"/>
    <w:rsid w:val="00E87821"/>
    <w:rsid w:val="00E9431B"/>
    <w:rsid w:val="00EA56F9"/>
    <w:rsid w:val="00EA7E7B"/>
    <w:rsid w:val="00EB0B53"/>
    <w:rsid w:val="00EB7047"/>
    <w:rsid w:val="00ED0FB5"/>
    <w:rsid w:val="00ED45A9"/>
    <w:rsid w:val="00F1535A"/>
    <w:rsid w:val="00F34660"/>
    <w:rsid w:val="00F35B92"/>
    <w:rsid w:val="00F678B8"/>
    <w:rsid w:val="00F73518"/>
    <w:rsid w:val="00F77F2F"/>
    <w:rsid w:val="00F91C39"/>
    <w:rsid w:val="00F95002"/>
    <w:rsid w:val="00FA0AFB"/>
    <w:rsid w:val="00FB7219"/>
    <w:rsid w:val="00FC6F5A"/>
    <w:rsid w:val="00FE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E0430E-B26B-4204-802E-37A29990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54C"/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36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3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13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5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3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54C"/>
    <w:rPr>
      <w:rFonts w:ascii="Calibri" w:eastAsia="Calibri" w:hAnsi="Calibri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54C"/>
    <w:rPr>
      <w:rFonts w:ascii="Tahoma" w:eastAsia="Calibri" w:hAnsi="Tahoma" w:cs="Tahoma"/>
      <w:sz w:val="16"/>
      <w:szCs w:val="16"/>
      <w:lang w:val="en-AU"/>
    </w:rPr>
  </w:style>
  <w:style w:type="table" w:styleId="TableGrid">
    <w:name w:val="Table Grid"/>
    <w:basedOn w:val="TableNormal"/>
    <w:uiPriority w:val="59"/>
    <w:rsid w:val="007135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E10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37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DB5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37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DB5"/>
    <w:rPr>
      <w:rFonts w:ascii="Calibri" w:eastAsia="Calibri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DC6"/>
    <w:rPr>
      <w:rFonts w:ascii="Calibri" w:eastAsia="Calibri" w:hAnsi="Calibri" w:cs="Times New Roman"/>
      <w:b/>
      <w:bCs/>
      <w:sz w:val="20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233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D233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2336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33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430137"/>
    <w:rPr>
      <w:rFonts w:asciiTheme="majorHAnsi" w:eastAsiaTheme="majorEastAsia" w:hAnsiTheme="majorHAnsi" w:cstheme="majorBidi"/>
      <w:b/>
      <w:bCs/>
      <w:color w:val="4F81BD" w:themeColor="accent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isar</dc:creator>
  <cp:lastModifiedBy>Yasir Bin NISAR</cp:lastModifiedBy>
  <cp:revision>23</cp:revision>
  <dcterms:created xsi:type="dcterms:W3CDTF">2012-06-20T06:43:00Z</dcterms:created>
  <dcterms:modified xsi:type="dcterms:W3CDTF">2016-01-13T10:33:00Z</dcterms:modified>
</cp:coreProperties>
</file>